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25095" w14:textId="77777777" w:rsidR="00212427" w:rsidRPr="001A1D20" w:rsidRDefault="00212427" w:rsidP="0011179F">
      <w:pPr>
        <w:spacing w:line="360" w:lineRule="auto"/>
        <w:jc w:val="center"/>
      </w:pPr>
      <w:r w:rsidRPr="001A1D20">
        <w:t>Supplementary material</w:t>
      </w:r>
    </w:p>
    <w:p w14:paraId="7958E934" w14:textId="77777777" w:rsidR="00CB7C35" w:rsidRPr="001A1D20" w:rsidRDefault="00CB7C35" w:rsidP="0011179F">
      <w:pPr>
        <w:spacing w:line="360" w:lineRule="auto"/>
        <w:jc w:val="center"/>
      </w:pPr>
    </w:p>
    <w:p w14:paraId="2510C144" w14:textId="2D113EBC" w:rsidR="00CB7C35" w:rsidRPr="001A1D20" w:rsidRDefault="00CB7C35" w:rsidP="00CB7C35">
      <w:pPr>
        <w:spacing w:line="360" w:lineRule="auto"/>
        <w:jc w:val="both"/>
        <w:rPr>
          <w:rFonts w:cstheme="minorHAnsi"/>
        </w:rPr>
      </w:pPr>
      <w:r w:rsidRPr="001A1D20">
        <w:t xml:space="preserve">Table 1. Fit indices of the structural equation models. </w:t>
      </w:r>
      <w:bookmarkStart w:id="0" w:name="_GoBack"/>
      <w:bookmarkEnd w:id="0"/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7"/>
        <w:gridCol w:w="1053"/>
        <w:gridCol w:w="698"/>
        <w:gridCol w:w="702"/>
        <w:gridCol w:w="1685"/>
        <w:gridCol w:w="745"/>
      </w:tblGrid>
      <w:tr w:rsidR="00CB7C35" w:rsidRPr="001A1D20" w14:paraId="1A7413A4" w14:textId="77777777" w:rsidTr="002F046C">
        <w:trPr>
          <w:trHeight w:val="359"/>
        </w:trPr>
        <w:tc>
          <w:tcPr>
            <w:tcW w:w="4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D31783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rPr>
                <w:bCs/>
              </w:rPr>
              <w:t>Mode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39ACD8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rPr>
                <w:rFonts w:cstheme="minorHAnsi"/>
                <w:bCs/>
              </w:rPr>
              <w:t>χ</w:t>
            </w:r>
            <w:r w:rsidRPr="001A1D20">
              <w:rPr>
                <w:bCs/>
                <w:vertAlign w:val="superscript"/>
              </w:rPr>
              <w:t>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A8B368" w14:textId="77777777" w:rsidR="00CB7C35" w:rsidRPr="001A1D20" w:rsidRDefault="00CB7C35" w:rsidP="002F046C">
            <w:pPr>
              <w:spacing w:line="360" w:lineRule="auto"/>
              <w:jc w:val="center"/>
            </w:pPr>
            <w:proofErr w:type="spellStart"/>
            <w:r w:rsidRPr="001A1D20">
              <w:rPr>
                <w:bCs/>
              </w:rPr>
              <w:t>df</w:t>
            </w:r>
            <w:proofErr w:type="spellEnd"/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F78DEC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rPr>
                <w:bCs/>
              </w:rPr>
              <w:t>CFI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C7B36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rPr>
                <w:bCs/>
              </w:rPr>
              <w:t>RMSEA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DFB6C9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rPr>
                <w:bCs/>
              </w:rPr>
              <w:t>SRMR</w:t>
            </w:r>
          </w:p>
        </w:tc>
      </w:tr>
      <w:tr w:rsidR="00CB7C35" w:rsidRPr="001A1D20" w14:paraId="7423947F" w14:textId="77777777" w:rsidTr="002F046C">
        <w:trPr>
          <w:trHeight w:val="411"/>
        </w:trPr>
        <w:tc>
          <w:tcPr>
            <w:tcW w:w="4477" w:type="dxa"/>
            <w:tcBorders>
              <w:top w:val="single" w:sz="4" w:space="0" w:color="auto"/>
            </w:tcBorders>
          </w:tcPr>
          <w:p w14:paraId="72222D27" w14:textId="77777777" w:rsidR="00CB7C35" w:rsidRPr="001A1D20" w:rsidRDefault="00CB7C35" w:rsidP="002F046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51" w:hanging="270"/>
              <w:jc w:val="both"/>
            </w:pPr>
            <w:r w:rsidRPr="001A1D20">
              <w:t>Full model (Perceptions + controls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42B2250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3176.218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25D01554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755*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ACF0F2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rPr>
                <w:bCs/>
              </w:rPr>
              <w:t>.935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3486457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rPr>
                <w:bCs/>
              </w:rPr>
              <w:t>.059 (.057-.061)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E245D7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rPr>
                <w:bCs/>
              </w:rPr>
              <w:t>.065</w:t>
            </w:r>
          </w:p>
        </w:tc>
      </w:tr>
      <w:tr w:rsidR="00CB7C35" w:rsidRPr="001A1D20" w14:paraId="040E3AE0" w14:textId="77777777" w:rsidTr="002F046C">
        <w:trPr>
          <w:trHeight w:val="440"/>
        </w:trPr>
        <w:tc>
          <w:tcPr>
            <w:tcW w:w="4477" w:type="dxa"/>
          </w:tcPr>
          <w:p w14:paraId="1404B14B" w14:textId="77777777" w:rsidR="00CB7C35" w:rsidRPr="001A1D20" w:rsidRDefault="00CB7C35" w:rsidP="002F046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51" w:hanging="270"/>
              <w:jc w:val="both"/>
            </w:pPr>
            <w:r w:rsidRPr="001A1D20">
              <w:t>Exclusion of non-</w:t>
            </w:r>
            <w:proofErr w:type="spellStart"/>
            <w:r w:rsidRPr="001A1D20">
              <w:t>signif</w:t>
            </w:r>
            <w:proofErr w:type="spellEnd"/>
            <w:r w:rsidRPr="001A1D20">
              <w:t xml:space="preserve"> control variable (age)</w:t>
            </w:r>
          </w:p>
        </w:tc>
        <w:tc>
          <w:tcPr>
            <w:tcW w:w="1053" w:type="dxa"/>
          </w:tcPr>
          <w:p w14:paraId="1312461E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2805.352</w:t>
            </w:r>
          </w:p>
        </w:tc>
        <w:tc>
          <w:tcPr>
            <w:tcW w:w="698" w:type="dxa"/>
          </w:tcPr>
          <w:p w14:paraId="3F18A565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719*</w:t>
            </w:r>
          </w:p>
        </w:tc>
        <w:tc>
          <w:tcPr>
            <w:tcW w:w="702" w:type="dxa"/>
          </w:tcPr>
          <w:p w14:paraId="2F8DEBE2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943</w:t>
            </w:r>
          </w:p>
        </w:tc>
        <w:tc>
          <w:tcPr>
            <w:tcW w:w="1685" w:type="dxa"/>
          </w:tcPr>
          <w:p w14:paraId="729F0EEC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56 (.054-.058)</w:t>
            </w:r>
          </w:p>
        </w:tc>
        <w:tc>
          <w:tcPr>
            <w:tcW w:w="745" w:type="dxa"/>
          </w:tcPr>
          <w:p w14:paraId="5B0C5B0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63</w:t>
            </w:r>
          </w:p>
        </w:tc>
      </w:tr>
      <w:tr w:rsidR="00CB7C35" w:rsidRPr="001A1D20" w14:paraId="43B7D668" w14:textId="77777777" w:rsidTr="002F046C">
        <w:trPr>
          <w:trHeight w:val="440"/>
        </w:trPr>
        <w:tc>
          <w:tcPr>
            <w:tcW w:w="4477" w:type="dxa"/>
            <w:tcBorders>
              <w:bottom w:val="single" w:sz="4" w:space="0" w:color="auto"/>
            </w:tcBorders>
          </w:tcPr>
          <w:p w14:paraId="30F5507C" w14:textId="77777777" w:rsidR="00CB7C35" w:rsidRPr="001A1D20" w:rsidRDefault="00CB7C35" w:rsidP="002F046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51" w:hanging="270"/>
              <w:jc w:val="both"/>
            </w:pPr>
            <w:r w:rsidRPr="001A1D20">
              <w:t>Exclusion of all non-</w:t>
            </w:r>
            <w:proofErr w:type="spellStart"/>
            <w:r w:rsidRPr="001A1D20">
              <w:t>signif</w:t>
            </w:r>
            <w:proofErr w:type="spellEnd"/>
            <w:r w:rsidRPr="001A1D20">
              <w:t xml:space="preserve"> variables (age + health perception + stress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E1D65DC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1760.786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58D98755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312*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C299CA0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954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536A6A4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71 (.067-.074)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47D3DC7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73</w:t>
            </w:r>
          </w:p>
        </w:tc>
      </w:tr>
    </w:tbl>
    <w:p w14:paraId="7EA928D2" w14:textId="77777777" w:rsidR="00CB7C35" w:rsidRPr="001A1D20" w:rsidRDefault="00CB7C35" w:rsidP="00CB7C35">
      <w:pPr>
        <w:spacing w:line="360" w:lineRule="auto"/>
        <w:jc w:val="both"/>
      </w:pPr>
      <w:r w:rsidRPr="001A1D20">
        <w:t xml:space="preserve">*p value= </w:t>
      </w:r>
      <w:r w:rsidRPr="001A1D20">
        <w:rPr>
          <w:rFonts w:cstheme="minorHAnsi"/>
        </w:rPr>
        <w:t>.000</w:t>
      </w:r>
    </w:p>
    <w:p w14:paraId="461EC24C" w14:textId="77777777" w:rsidR="00CB7C35" w:rsidRPr="001A1D20" w:rsidRDefault="00CB7C35" w:rsidP="0011179F">
      <w:pPr>
        <w:spacing w:line="360" w:lineRule="auto"/>
        <w:jc w:val="center"/>
      </w:pPr>
    </w:p>
    <w:p w14:paraId="4C1702E3" w14:textId="77777777" w:rsidR="00CB7C35" w:rsidRPr="001A1D20" w:rsidRDefault="00CB7C35" w:rsidP="0011179F">
      <w:pPr>
        <w:spacing w:line="360" w:lineRule="auto"/>
        <w:jc w:val="center"/>
      </w:pPr>
    </w:p>
    <w:p w14:paraId="267E7274" w14:textId="77777777" w:rsidR="00CB7C35" w:rsidRPr="001A1D20" w:rsidRDefault="00CB7C35" w:rsidP="0011179F">
      <w:pPr>
        <w:spacing w:line="360" w:lineRule="auto"/>
        <w:jc w:val="center"/>
      </w:pPr>
    </w:p>
    <w:p w14:paraId="0F4DEECE" w14:textId="77777777" w:rsidR="00CB7C35" w:rsidRPr="001A1D20" w:rsidRDefault="00CB7C35" w:rsidP="0011179F">
      <w:pPr>
        <w:spacing w:line="360" w:lineRule="auto"/>
        <w:jc w:val="center"/>
      </w:pPr>
    </w:p>
    <w:p w14:paraId="1064D7E7" w14:textId="77777777" w:rsidR="00CB7C35" w:rsidRPr="001A1D20" w:rsidRDefault="00CB7C35" w:rsidP="0011179F">
      <w:pPr>
        <w:spacing w:line="360" w:lineRule="auto"/>
        <w:jc w:val="center"/>
      </w:pPr>
    </w:p>
    <w:p w14:paraId="3BF81357" w14:textId="77777777" w:rsidR="00CB7C35" w:rsidRPr="001A1D20" w:rsidRDefault="00CB7C35" w:rsidP="0011179F">
      <w:pPr>
        <w:spacing w:line="360" w:lineRule="auto"/>
        <w:jc w:val="center"/>
      </w:pPr>
    </w:p>
    <w:p w14:paraId="30E90CE9" w14:textId="77777777" w:rsidR="00CB7C35" w:rsidRPr="001A1D20" w:rsidRDefault="00CB7C35" w:rsidP="0011179F">
      <w:pPr>
        <w:spacing w:line="360" w:lineRule="auto"/>
        <w:jc w:val="center"/>
      </w:pPr>
    </w:p>
    <w:p w14:paraId="79EF77A8" w14:textId="77777777" w:rsidR="00CB7C35" w:rsidRPr="001A1D20" w:rsidRDefault="00CB7C35" w:rsidP="0011179F">
      <w:pPr>
        <w:spacing w:line="360" w:lineRule="auto"/>
        <w:jc w:val="center"/>
      </w:pPr>
    </w:p>
    <w:p w14:paraId="73DD9367" w14:textId="77777777" w:rsidR="00CB7C35" w:rsidRPr="001A1D20" w:rsidRDefault="00CB7C35" w:rsidP="0011179F">
      <w:pPr>
        <w:spacing w:line="360" w:lineRule="auto"/>
        <w:jc w:val="center"/>
      </w:pPr>
    </w:p>
    <w:p w14:paraId="66EB7518" w14:textId="77777777" w:rsidR="00CB7C35" w:rsidRPr="001A1D20" w:rsidRDefault="00CB7C35" w:rsidP="0011179F">
      <w:pPr>
        <w:spacing w:line="360" w:lineRule="auto"/>
        <w:jc w:val="center"/>
      </w:pPr>
    </w:p>
    <w:p w14:paraId="54C27305" w14:textId="77777777" w:rsidR="00CB7C35" w:rsidRPr="001A1D20" w:rsidRDefault="00CB7C35" w:rsidP="0011179F">
      <w:pPr>
        <w:spacing w:line="360" w:lineRule="auto"/>
        <w:jc w:val="center"/>
      </w:pPr>
    </w:p>
    <w:p w14:paraId="5D1D962B" w14:textId="77777777" w:rsidR="00CB7C35" w:rsidRPr="001A1D20" w:rsidRDefault="00CB7C35" w:rsidP="0011179F">
      <w:pPr>
        <w:spacing w:line="360" w:lineRule="auto"/>
        <w:jc w:val="center"/>
      </w:pPr>
    </w:p>
    <w:p w14:paraId="2BA60C44" w14:textId="77777777" w:rsidR="00CB7C35" w:rsidRPr="001A1D20" w:rsidRDefault="00CB7C35" w:rsidP="0011179F">
      <w:pPr>
        <w:spacing w:line="360" w:lineRule="auto"/>
        <w:jc w:val="center"/>
      </w:pPr>
    </w:p>
    <w:p w14:paraId="2BC5105D" w14:textId="77777777" w:rsidR="00CB7C35" w:rsidRPr="001A1D20" w:rsidRDefault="00CB7C35" w:rsidP="0011179F">
      <w:pPr>
        <w:spacing w:line="360" w:lineRule="auto"/>
        <w:jc w:val="center"/>
      </w:pPr>
    </w:p>
    <w:p w14:paraId="34D5881D" w14:textId="77777777" w:rsidR="00CB7C35" w:rsidRPr="001A1D20" w:rsidRDefault="00CB7C35" w:rsidP="0011179F">
      <w:pPr>
        <w:spacing w:line="360" w:lineRule="auto"/>
        <w:jc w:val="center"/>
      </w:pPr>
    </w:p>
    <w:p w14:paraId="4A825A26" w14:textId="3CD9B838" w:rsidR="00CB7C35" w:rsidRPr="001A1D20" w:rsidRDefault="00CB7C35" w:rsidP="00CB7C35">
      <w:pPr>
        <w:spacing w:line="360" w:lineRule="auto"/>
        <w:jc w:val="both"/>
      </w:pPr>
      <w:r w:rsidRPr="001A1D20">
        <w:t>Table 2. Standardized coefficient, standard error, and significance level of each pathway in models 1 and 3 (see Table 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029"/>
        <w:gridCol w:w="1131"/>
        <w:gridCol w:w="900"/>
        <w:gridCol w:w="270"/>
        <w:gridCol w:w="1080"/>
        <w:gridCol w:w="1080"/>
        <w:gridCol w:w="990"/>
      </w:tblGrid>
      <w:tr w:rsidR="00CB7C35" w:rsidRPr="001A1D20" w14:paraId="40CA8747" w14:textId="77777777" w:rsidTr="002F046C">
        <w:tc>
          <w:tcPr>
            <w:tcW w:w="2880" w:type="dxa"/>
            <w:tcBorders>
              <w:top w:val="single" w:sz="4" w:space="0" w:color="auto"/>
            </w:tcBorders>
          </w:tcPr>
          <w:p w14:paraId="05C93A93" w14:textId="77777777" w:rsidR="00CB7C35" w:rsidRPr="001A1D20" w:rsidRDefault="00CB7C35" w:rsidP="002F046C">
            <w:pPr>
              <w:spacing w:line="360" w:lineRule="auto"/>
              <w:jc w:val="both"/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D8D9E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Model 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12CCEE9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0A7F83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Model 3</w:t>
            </w:r>
          </w:p>
        </w:tc>
      </w:tr>
      <w:tr w:rsidR="00CB7C35" w:rsidRPr="001A1D20" w14:paraId="7749B1C8" w14:textId="77777777" w:rsidTr="002F046C">
        <w:tc>
          <w:tcPr>
            <w:tcW w:w="2880" w:type="dxa"/>
            <w:tcBorders>
              <w:bottom w:val="single" w:sz="4" w:space="0" w:color="auto"/>
            </w:tcBorders>
          </w:tcPr>
          <w:p w14:paraId="34B48719" w14:textId="77777777" w:rsidR="00CB7C35" w:rsidRPr="001A1D20" w:rsidRDefault="00CB7C35" w:rsidP="002F046C">
            <w:pPr>
              <w:spacing w:line="360" w:lineRule="auto"/>
              <w:jc w:val="both"/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CAF9337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Estimat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6AF633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Std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17F3F8D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P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9B5F1FF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4117B15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ABBE5A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Std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0B267ED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P value</w:t>
            </w:r>
          </w:p>
        </w:tc>
      </w:tr>
      <w:tr w:rsidR="00CB7C35" w:rsidRPr="001A1D20" w14:paraId="0585CFF7" w14:textId="77777777" w:rsidTr="002F046C">
        <w:tc>
          <w:tcPr>
            <w:tcW w:w="2880" w:type="dxa"/>
            <w:tcBorders>
              <w:top w:val="single" w:sz="4" w:space="0" w:color="auto"/>
            </w:tcBorders>
          </w:tcPr>
          <w:p w14:paraId="613638D2" w14:textId="77777777" w:rsidR="00CB7C35" w:rsidRPr="001A1D20" w:rsidRDefault="00CB7C35" w:rsidP="002F046C">
            <w:pPr>
              <w:spacing w:line="360" w:lineRule="auto"/>
              <w:jc w:val="both"/>
              <w:rPr>
                <w:b/>
              </w:rPr>
            </w:pPr>
            <w:r w:rsidRPr="001A1D20">
              <w:rPr>
                <w:b/>
              </w:rPr>
              <w:t>Regressions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82EB12B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24FB981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8C5F82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F38C94F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8F8F53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E7A42C2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6003FD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</w:tr>
      <w:tr w:rsidR="00CB7C35" w:rsidRPr="001A1D20" w14:paraId="32614AAD" w14:textId="77777777" w:rsidTr="002F046C">
        <w:tc>
          <w:tcPr>
            <w:tcW w:w="2880" w:type="dxa"/>
          </w:tcPr>
          <w:p w14:paraId="7987DC0B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PRS </w:t>
            </w:r>
            <w:r w:rsidRPr="001A1D20">
              <w:rPr>
                <w:rFonts w:cstheme="minorHAnsi"/>
              </w:rPr>
              <w:t xml:space="preserve">← </w:t>
            </w:r>
            <w:r w:rsidRPr="001A1D20">
              <w:t>Safety (unsafe)</w:t>
            </w:r>
          </w:p>
        </w:tc>
        <w:tc>
          <w:tcPr>
            <w:tcW w:w="1029" w:type="dxa"/>
          </w:tcPr>
          <w:p w14:paraId="6C117D5E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.548</w:t>
            </w:r>
          </w:p>
        </w:tc>
        <w:tc>
          <w:tcPr>
            <w:tcW w:w="1131" w:type="dxa"/>
          </w:tcPr>
          <w:p w14:paraId="76036439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104  </w:t>
            </w:r>
          </w:p>
        </w:tc>
        <w:tc>
          <w:tcPr>
            <w:tcW w:w="900" w:type="dxa"/>
          </w:tcPr>
          <w:p w14:paraId="7B28E041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</w:t>
            </w:r>
          </w:p>
        </w:tc>
        <w:tc>
          <w:tcPr>
            <w:tcW w:w="270" w:type="dxa"/>
          </w:tcPr>
          <w:p w14:paraId="6A302010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534AE8C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.547</w:t>
            </w:r>
          </w:p>
        </w:tc>
        <w:tc>
          <w:tcPr>
            <w:tcW w:w="1080" w:type="dxa"/>
          </w:tcPr>
          <w:p w14:paraId="7BD18B8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104  </w:t>
            </w:r>
          </w:p>
        </w:tc>
        <w:tc>
          <w:tcPr>
            <w:tcW w:w="990" w:type="dxa"/>
          </w:tcPr>
          <w:p w14:paraId="30E3E8A8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00</w:t>
            </w:r>
          </w:p>
        </w:tc>
      </w:tr>
      <w:tr w:rsidR="00CB7C35" w:rsidRPr="001A1D20" w14:paraId="683684F0" w14:textId="77777777" w:rsidTr="002F046C">
        <w:tc>
          <w:tcPr>
            <w:tcW w:w="2880" w:type="dxa"/>
          </w:tcPr>
          <w:p w14:paraId="597A99ED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PRS </w:t>
            </w:r>
            <w:r w:rsidRPr="001A1D20">
              <w:rPr>
                <w:rFonts w:cstheme="minorHAnsi"/>
              </w:rPr>
              <w:t xml:space="preserve">← </w:t>
            </w:r>
            <w:r w:rsidRPr="001A1D20">
              <w:t>Naturalness</w:t>
            </w:r>
          </w:p>
        </w:tc>
        <w:tc>
          <w:tcPr>
            <w:tcW w:w="1029" w:type="dxa"/>
          </w:tcPr>
          <w:p w14:paraId="4F6FF316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371</w:t>
            </w:r>
          </w:p>
        </w:tc>
        <w:tc>
          <w:tcPr>
            <w:tcW w:w="1131" w:type="dxa"/>
          </w:tcPr>
          <w:p w14:paraId="14CD729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79    </w:t>
            </w:r>
          </w:p>
        </w:tc>
        <w:tc>
          <w:tcPr>
            <w:tcW w:w="900" w:type="dxa"/>
          </w:tcPr>
          <w:p w14:paraId="28B24F18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  <w:tc>
          <w:tcPr>
            <w:tcW w:w="270" w:type="dxa"/>
          </w:tcPr>
          <w:p w14:paraId="5B911AB1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68B9E35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369</w:t>
            </w:r>
          </w:p>
        </w:tc>
        <w:tc>
          <w:tcPr>
            <w:tcW w:w="1080" w:type="dxa"/>
          </w:tcPr>
          <w:p w14:paraId="3E54A301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79    </w:t>
            </w:r>
          </w:p>
        </w:tc>
        <w:tc>
          <w:tcPr>
            <w:tcW w:w="990" w:type="dxa"/>
          </w:tcPr>
          <w:p w14:paraId="4FFE41FE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00</w:t>
            </w:r>
          </w:p>
        </w:tc>
      </w:tr>
      <w:tr w:rsidR="00CB7C35" w:rsidRPr="001A1D20" w14:paraId="7A105C32" w14:textId="77777777" w:rsidTr="002F046C">
        <w:tc>
          <w:tcPr>
            <w:tcW w:w="2880" w:type="dxa"/>
          </w:tcPr>
          <w:p w14:paraId="0E96D8F6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PRS </w:t>
            </w:r>
            <w:r w:rsidRPr="001A1D20">
              <w:rPr>
                <w:rFonts w:cstheme="minorHAnsi"/>
              </w:rPr>
              <w:t xml:space="preserve">← </w:t>
            </w:r>
            <w:r w:rsidRPr="001A1D20">
              <w:t>Management</w:t>
            </w:r>
          </w:p>
        </w:tc>
        <w:tc>
          <w:tcPr>
            <w:tcW w:w="1029" w:type="dxa"/>
          </w:tcPr>
          <w:p w14:paraId="4C0E0CD0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254</w:t>
            </w:r>
          </w:p>
        </w:tc>
        <w:tc>
          <w:tcPr>
            <w:tcW w:w="1131" w:type="dxa"/>
          </w:tcPr>
          <w:p w14:paraId="520E7149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56    </w:t>
            </w:r>
          </w:p>
        </w:tc>
        <w:tc>
          <w:tcPr>
            <w:tcW w:w="900" w:type="dxa"/>
          </w:tcPr>
          <w:p w14:paraId="0F1CE2AD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  <w:tc>
          <w:tcPr>
            <w:tcW w:w="270" w:type="dxa"/>
          </w:tcPr>
          <w:p w14:paraId="6230C290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03A5059A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255</w:t>
            </w:r>
          </w:p>
        </w:tc>
        <w:tc>
          <w:tcPr>
            <w:tcW w:w="1080" w:type="dxa"/>
          </w:tcPr>
          <w:p w14:paraId="6CD49F03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56    </w:t>
            </w:r>
          </w:p>
        </w:tc>
        <w:tc>
          <w:tcPr>
            <w:tcW w:w="990" w:type="dxa"/>
          </w:tcPr>
          <w:p w14:paraId="33E52D87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00</w:t>
            </w:r>
          </w:p>
        </w:tc>
      </w:tr>
      <w:tr w:rsidR="00CB7C35" w:rsidRPr="001A1D20" w14:paraId="6D2C4F18" w14:textId="77777777" w:rsidTr="002F046C">
        <w:tc>
          <w:tcPr>
            <w:tcW w:w="2880" w:type="dxa"/>
          </w:tcPr>
          <w:p w14:paraId="60ADE74B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PRS </w:t>
            </w:r>
            <w:r w:rsidRPr="001A1D20">
              <w:rPr>
                <w:rFonts w:cstheme="minorHAnsi"/>
              </w:rPr>
              <w:t xml:space="preserve">← </w:t>
            </w:r>
            <w:r w:rsidRPr="001A1D20">
              <w:t>Soundscape</w:t>
            </w:r>
          </w:p>
        </w:tc>
        <w:tc>
          <w:tcPr>
            <w:tcW w:w="1029" w:type="dxa"/>
          </w:tcPr>
          <w:p w14:paraId="0A8F0F47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183</w:t>
            </w:r>
          </w:p>
        </w:tc>
        <w:tc>
          <w:tcPr>
            <w:tcW w:w="1131" w:type="dxa"/>
          </w:tcPr>
          <w:p w14:paraId="2D49C0E7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47</w:t>
            </w:r>
          </w:p>
        </w:tc>
        <w:tc>
          <w:tcPr>
            <w:tcW w:w="900" w:type="dxa"/>
          </w:tcPr>
          <w:p w14:paraId="017A3AE8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1    </w:t>
            </w:r>
          </w:p>
        </w:tc>
        <w:tc>
          <w:tcPr>
            <w:tcW w:w="270" w:type="dxa"/>
          </w:tcPr>
          <w:p w14:paraId="493299B7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353FED9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192</w:t>
            </w:r>
          </w:p>
        </w:tc>
        <w:tc>
          <w:tcPr>
            <w:tcW w:w="1080" w:type="dxa"/>
          </w:tcPr>
          <w:p w14:paraId="708B165E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47    </w:t>
            </w:r>
          </w:p>
        </w:tc>
        <w:tc>
          <w:tcPr>
            <w:tcW w:w="990" w:type="dxa"/>
          </w:tcPr>
          <w:p w14:paraId="22E603C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</w:tr>
      <w:tr w:rsidR="00CB7C35" w:rsidRPr="001A1D20" w14:paraId="04462E32" w14:textId="77777777" w:rsidTr="002F046C">
        <w:tc>
          <w:tcPr>
            <w:tcW w:w="2880" w:type="dxa"/>
          </w:tcPr>
          <w:p w14:paraId="57E34F71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PRS </w:t>
            </w:r>
            <w:r w:rsidRPr="001A1D20">
              <w:rPr>
                <w:rFonts w:cstheme="minorHAnsi"/>
              </w:rPr>
              <w:t>← Income (high)</w:t>
            </w:r>
          </w:p>
        </w:tc>
        <w:tc>
          <w:tcPr>
            <w:tcW w:w="1029" w:type="dxa"/>
          </w:tcPr>
          <w:p w14:paraId="466B887A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111</w:t>
            </w:r>
          </w:p>
        </w:tc>
        <w:tc>
          <w:tcPr>
            <w:tcW w:w="1131" w:type="dxa"/>
          </w:tcPr>
          <w:p w14:paraId="265F95C6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76    </w:t>
            </w:r>
          </w:p>
        </w:tc>
        <w:tc>
          <w:tcPr>
            <w:tcW w:w="900" w:type="dxa"/>
          </w:tcPr>
          <w:p w14:paraId="3C01A485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  <w:tc>
          <w:tcPr>
            <w:tcW w:w="270" w:type="dxa"/>
          </w:tcPr>
          <w:p w14:paraId="2611691F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04FA85D5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109</w:t>
            </w:r>
          </w:p>
        </w:tc>
        <w:tc>
          <w:tcPr>
            <w:tcW w:w="1080" w:type="dxa"/>
          </w:tcPr>
          <w:p w14:paraId="19ECFF5E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75    </w:t>
            </w:r>
          </w:p>
        </w:tc>
        <w:tc>
          <w:tcPr>
            <w:tcW w:w="990" w:type="dxa"/>
          </w:tcPr>
          <w:p w14:paraId="340D7B76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</w:tr>
      <w:tr w:rsidR="00CB7C35" w:rsidRPr="001A1D20" w14:paraId="6D5DD2A8" w14:textId="77777777" w:rsidTr="002F046C">
        <w:tc>
          <w:tcPr>
            <w:tcW w:w="2880" w:type="dxa"/>
          </w:tcPr>
          <w:p w14:paraId="1366DCDA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PRS </w:t>
            </w:r>
            <w:r w:rsidRPr="001A1D20">
              <w:rPr>
                <w:rFonts w:cstheme="minorHAnsi"/>
              </w:rPr>
              <w:t xml:space="preserve">← </w:t>
            </w:r>
            <w:r w:rsidRPr="001A1D20">
              <w:t xml:space="preserve"> Sex (female)</w:t>
            </w:r>
          </w:p>
        </w:tc>
        <w:tc>
          <w:tcPr>
            <w:tcW w:w="1029" w:type="dxa"/>
          </w:tcPr>
          <w:p w14:paraId="6C3362D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63</w:t>
            </w:r>
          </w:p>
        </w:tc>
        <w:tc>
          <w:tcPr>
            <w:tcW w:w="1131" w:type="dxa"/>
          </w:tcPr>
          <w:p w14:paraId="0A64F063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75    </w:t>
            </w:r>
          </w:p>
        </w:tc>
        <w:tc>
          <w:tcPr>
            <w:tcW w:w="900" w:type="dxa"/>
          </w:tcPr>
          <w:p w14:paraId="5D66C4AE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35    </w:t>
            </w:r>
          </w:p>
        </w:tc>
        <w:tc>
          <w:tcPr>
            <w:tcW w:w="270" w:type="dxa"/>
          </w:tcPr>
          <w:p w14:paraId="4A942253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2FF59F32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60</w:t>
            </w:r>
          </w:p>
        </w:tc>
        <w:tc>
          <w:tcPr>
            <w:tcW w:w="1080" w:type="dxa"/>
          </w:tcPr>
          <w:p w14:paraId="7CE92138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75    </w:t>
            </w:r>
          </w:p>
        </w:tc>
        <w:tc>
          <w:tcPr>
            <w:tcW w:w="990" w:type="dxa"/>
          </w:tcPr>
          <w:p w14:paraId="16AC5C4E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44    </w:t>
            </w:r>
          </w:p>
        </w:tc>
      </w:tr>
      <w:tr w:rsidR="00CB7C35" w:rsidRPr="001A1D20" w14:paraId="45AD2D1E" w14:textId="77777777" w:rsidTr="002F046C">
        <w:tc>
          <w:tcPr>
            <w:tcW w:w="2880" w:type="dxa"/>
          </w:tcPr>
          <w:p w14:paraId="43676B52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PRS </w:t>
            </w:r>
            <w:r w:rsidRPr="001A1D20">
              <w:rPr>
                <w:rFonts w:cstheme="minorHAnsi"/>
              </w:rPr>
              <w:t>← Stress perception</w:t>
            </w:r>
          </w:p>
        </w:tc>
        <w:tc>
          <w:tcPr>
            <w:tcW w:w="1029" w:type="dxa"/>
          </w:tcPr>
          <w:p w14:paraId="718CFF07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.037</w:t>
            </w:r>
          </w:p>
        </w:tc>
        <w:tc>
          <w:tcPr>
            <w:tcW w:w="1131" w:type="dxa"/>
          </w:tcPr>
          <w:p w14:paraId="4920B25E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84   </w:t>
            </w:r>
          </w:p>
        </w:tc>
        <w:tc>
          <w:tcPr>
            <w:tcW w:w="900" w:type="dxa"/>
          </w:tcPr>
          <w:p w14:paraId="06679FB0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364   </w:t>
            </w:r>
          </w:p>
        </w:tc>
        <w:tc>
          <w:tcPr>
            <w:tcW w:w="270" w:type="dxa"/>
          </w:tcPr>
          <w:p w14:paraId="5065C6C1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6B86AD35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  <w:tc>
          <w:tcPr>
            <w:tcW w:w="1080" w:type="dxa"/>
          </w:tcPr>
          <w:p w14:paraId="28AFB4F4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  <w:tc>
          <w:tcPr>
            <w:tcW w:w="990" w:type="dxa"/>
          </w:tcPr>
          <w:p w14:paraId="77BDC14A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</w:tr>
      <w:tr w:rsidR="00CB7C35" w:rsidRPr="001A1D20" w14:paraId="6B3CA700" w14:textId="77777777" w:rsidTr="002F046C">
        <w:tc>
          <w:tcPr>
            <w:tcW w:w="2880" w:type="dxa"/>
          </w:tcPr>
          <w:p w14:paraId="1FA8ADD8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PRS </w:t>
            </w:r>
            <w:r w:rsidRPr="001A1D20">
              <w:rPr>
                <w:rFonts w:cstheme="minorHAnsi"/>
              </w:rPr>
              <w:t>← Age</w:t>
            </w:r>
          </w:p>
        </w:tc>
        <w:tc>
          <w:tcPr>
            <w:tcW w:w="1029" w:type="dxa"/>
          </w:tcPr>
          <w:p w14:paraId="2521F80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011</w:t>
            </w:r>
          </w:p>
        </w:tc>
        <w:tc>
          <w:tcPr>
            <w:tcW w:w="1131" w:type="dxa"/>
          </w:tcPr>
          <w:p w14:paraId="233620F5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2    </w:t>
            </w:r>
          </w:p>
        </w:tc>
        <w:tc>
          <w:tcPr>
            <w:tcW w:w="900" w:type="dxa"/>
          </w:tcPr>
          <w:p w14:paraId="6E9B11BF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696    </w:t>
            </w:r>
          </w:p>
        </w:tc>
        <w:tc>
          <w:tcPr>
            <w:tcW w:w="270" w:type="dxa"/>
          </w:tcPr>
          <w:p w14:paraId="4E04B5CF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25BFB5E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  <w:tc>
          <w:tcPr>
            <w:tcW w:w="1080" w:type="dxa"/>
          </w:tcPr>
          <w:p w14:paraId="46B2CB8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  <w:tc>
          <w:tcPr>
            <w:tcW w:w="990" w:type="dxa"/>
          </w:tcPr>
          <w:p w14:paraId="54375ECC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</w:tr>
      <w:tr w:rsidR="00CB7C35" w:rsidRPr="001A1D20" w14:paraId="11E250DF" w14:textId="77777777" w:rsidTr="002F046C">
        <w:tc>
          <w:tcPr>
            <w:tcW w:w="2880" w:type="dxa"/>
          </w:tcPr>
          <w:p w14:paraId="10DFA49D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PRS </w:t>
            </w:r>
            <w:r w:rsidRPr="001A1D20">
              <w:rPr>
                <w:rFonts w:cstheme="minorHAnsi"/>
              </w:rPr>
              <w:t>← Health perception</w:t>
            </w:r>
          </w:p>
        </w:tc>
        <w:tc>
          <w:tcPr>
            <w:tcW w:w="1029" w:type="dxa"/>
          </w:tcPr>
          <w:p w14:paraId="6EBAC704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.008</w:t>
            </w:r>
          </w:p>
        </w:tc>
        <w:tc>
          <w:tcPr>
            <w:tcW w:w="1131" w:type="dxa"/>
          </w:tcPr>
          <w:p w14:paraId="0E71D633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91   </w:t>
            </w:r>
          </w:p>
        </w:tc>
        <w:tc>
          <w:tcPr>
            <w:tcW w:w="900" w:type="dxa"/>
          </w:tcPr>
          <w:p w14:paraId="40330BD0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857   </w:t>
            </w:r>
          </w:p>
        </w:tc>
        <w:tc>
          <w:tcPr>
            <w:tcW w:w="270" w:type="dxa"/>
          </w:tcPr>
          <w:p w14:paraId="015907A1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4F864F87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  <w:tc>
          <w:tcPr>
            <w:tcW w:w="1080" w:type="dxa"/>
          </w:tcPr>
          <w:p w14:paraId="6EA5D60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  <w:tc>
          <w:tcPr>
            <w:tcW w:w="990" w:type="dxa"/>
          </w:tcPr>
          <w:p w14:paraId="6B114DCB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</w:tr>
      <w:tr w:rsidR="00CB7C35" w:rsidRPr="001A1D20" w14:paraId="0B8DBDB8" w14:textId="77777777" w:rsidTr="002F046C">
        <w:tc>
          <w:tcPr>
            <w:tcW w:w="2880" w:type="dxa"/>
          </w:tcPr>
          <w:p w14:paraId="324532AF" w14:textId="77777777" w:rsidR="00CB7C35" w:rsidRPr="001A1D20" w:rsidRDefault="00CB7C35" w:rsidP="002F046C">
            <w:pPr>
              <w:spacing w:line="360" w:lineRule="auto"/>
              <w:jc w:val="both"/>
              <w:rPr>
                <w:b/>
              </w:rPr>
            </w:pPr>
            <w:r w:rsidRPr="001A1D20">
              <w:rPr>
                <w:b/>
              </w:rPr>
              <w:t>Correlations</w:t>
            </w:r>
          </w:p>
        </w:tc>
        <w:tc>
          <w:tcPr>
            <w:tcW w:w="1029" w:type="dxa"/>
          </w:tcPr>
          <w:p w14:paraId="23B63BD8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131" w:type="dxa"/>
          </w:tcPr>
          <w:p w14:paraId="21227FE6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900" w:type="dxa"/>
          </w:tcPr>
          <w:p w14:paraId="43915766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270" w:type="dxa"/>
          </w:tcPr>
          <w:p w14:paraId="39D2AA6A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61E06D7C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79D52B19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990" w:type="dxa"/>
          </w:tcPr>
          <w:p w14:paraId="01E3645C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</w:tr>
      <w:tr w:rsidR="00CB7C35" w:rsidRPr="001A1D20" w14:paraId="233E0CFF" w14:textId="77777777" w:rsidTr="002F046C">
        <w:tc>
          <w:tcPr>
            <w:tcW w:w="2880" w:type="dxa"/>
          </w:tcPr>
          <w:p w14:paraId="57B3FA56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Soundscape </w:t>
            </w:r>
            <w:r w:rsidRPr="001A1D20">
              <w:rPr>
                <w:rFonts w:cstheme="minorHAnsi"/>
              </w:rPr>
              <w:t>↔</w:t>
            </w:r>
            <w:r w:rsidRPr="001A1D20">
              <w:t xml:space="preserve"> Naturalness</w:t>
            </w:r>
          </w:p>
        </w:tc>
        <w:tc>
          <w:tcPr>
            <w:tcW w:w="1029" w:type="dxa"/>
          </w:tcPr>
          <w:p w14:paraId="2E979272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627</w:t>
            </w:r>
          </w:p>
        </w:tc>
        <w:tc>
          <w:tcPr>
            <w:tcW w:w="1131" w:type="dxa"/>
          </w:tcPr>
          <w:p w14:paraId="07D9E879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99   </w:t>
            </w:r>
          </w:p>
        </w:tc>
        <w:tc>
          <w:tcPr>
            <w:tcW w:w="900" w:type="dxa"/>
          </w:tcPr>
          <w:p w14:paraId="4DB82141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  <w:tc>
          <w:tcPr>
            <w:tcW w:w="270" w:type="dxa"/>
          </w:tcPr>
          <w:p w14:paraId="2BE09667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61F6B473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628</w:t>
            </w:r>
          </w:p>
        </w:tc>
        <w:tc>
          <w:tcPr>
            <w:tcW w:w="1080" w:type="dxa"/>
          </w:tcPr>
          <w:p w14:paraId="5075811C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98   </w:t>
            </w:r>
          </w:p>
        </w:tc>
        <w:tc>
          <w:tcPr>
            <w:tcW w:w="990" w:type="dxa"/>
          </w:tcPr>
          <w:p w14:paraId="46E6E723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</w:tr>
      <w:tr w:rsidR="00CB7C35" w:rsidRPr="001A1D20" w14:paraId="5C178ABA" w14:textId="77777777" w:rsidTr="002F046C">
        <w:tc>
          <w:tcPr>
            <w:tcW w:w="2880" w:type="dxa"/>
          </w:tcPr>
          <w:p w14:paraId="1E855FF7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Management </w:t>
            </w:r>
            <w:r w:rsidRPr="001A1D20">
              <w:rPr>
                <w:rFonts w:cstheme="minorHAnsi"/>
              </w:rPr>
              <w:t xml:space="preserve">↔ </w:t>
            </w:r>
            <w:r w:rsidRPr="001A1D20">
              <w:t>Naturalness</w:t>
            </w:r>
          </w:p>
        </w:tc>
        <w:tc>
          <w:tcPr>
            <w:tcW w:w="1029" w:type="dxa"/>
          </w:tcPr>
          <w:p w14:paraId="7DBF4B96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760</w:t>
            </w:r>
          </w:p>
        </w:tc>
        <w:tc>
          <w:tcPr>
            <w:tcW w:w="1131" w:type="dxa"/>
          </w:tcPr>
          <w:p w14:paraId="2EC3B6EC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108   </w:t>
            </w:r>
          </w:p>
        </w:tc>
        <w:tc>
          <w:tcPr>
            <w:tcW w:w="900" w:type="dxa"/>
          </w:tcPr>
          <w:p w14:paraId="254D5846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  <w:tc>
          <w:tcPr>
            <w:tcW w:w="270" w:type="dxa"/>
          </w:tcPr>
          <w:p w14:paraId="2340356C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714E285A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762</w:t>
            </w:r>
          </w:p>
        </w:tc>
        <w:tc>
          <w:tcPr>
            <w:tcW w:w="1080" w:type="dxa"/>
          </w:tcPr>
          <w:p w14:paraId="5E6F06C5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108   </w:t>
            </w:r>
          </w:p>
        </w:tc>
        <w:tc>
          <w:tcPr>
            <w:tcW w:w="990" w:type="dxa"/>
          </w:tcPr>
          <w:p w14:paraId="646399FE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</w:tr>
      <w:tr w:rsidR="00CB7C35" w:rsidRPr="001A1D20" w14:paraId="01BA057E" w14:textId="77777777" w:rsidTr="002F046C">
        <w:tc>
          <w:tcPr>
            <w:tcW w:w="2880" w:type="dxa"/>
          </w:tcPr>
          <w:p w14:paraId="0E31D92A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 xml:space="preserve">Health </w:t>
            </w:r>
            <w:r w:rsidRPr="001A1D20">
              <w:rPr>
                <w:rFonts w:cstheme="minorHAnsi"/>
              </w:rPr>
              <w:t>↔</w:t>
            </w:r>
            <w:r w:rsidRPr="001A1D20">
              <w:t xml:space="preserve"> Stress</w:t>
            </w:r>
          </w:p>
        </w:tc>
        <w:tc>
          <w:tcPr>
            <w:tcW w:w="1029" w:type="dxa"/>
          </w:tcPr>
          <w:p w14:paraId="2964E0B3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531</w:t>
            </w:r>
          </w:p>
        </w:tc>
        <w:tc>
          <w:tcPr>
            <w:tcW w:w="1131" w:type="dxa"/>
          </w:tcPr>
          <w:p w14:paraId="1E0CEE99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22    </w:t>
            </w:r>
          </w:p>
        </w:tc>
        <w:tc>
          <w:tcPr>
            <w:tcW w:w="900" w:type="dxa"/>
          </w:tcPr>
          <w:p w14:paraId="712A2691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  <w:tc>
          <w:tcPr>
            <w:tcW w:w="270" w:type="dxa"/>
          </w:tcPr>
          <w:p w14:paraId="79167159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6D075A17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  <w:tc>
          <w:tcPr>
            <w:tcW w:w="1080" w:type="dxa"/>
          </w:tcPr>
          <w:p w14:paraId="4E1820D0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  <w:tc>
          <w:tcPr>
            <w:tcW w:w="990" w:type="dxa"/>
          </w:tcPr>
          <w:p w14:paraId="0EAF9A2A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</w:t>
            </w:r>
          </w:p>
        </w:tc>
      </w:tr>
      <w:tr w:rsidR="00CB7C35" w:rsidRPr="001A1D20" w14:paraId="77D3BAAC" w14:textId="77777777" w:rsidTr="00CB7C35">
        <w:tc>
          <w:tcPr>
            <w:tcW w:w="2880" w:type="dxa"/>
          </w:tcPr>
          <w:p w14:paraId="58716A25" w14:textId="77777777" w:rsidR="00CB7C35" w:rsidRPr="001A1D20" w:rsidRDefault="00CB7C35" w:rsidP="002F046C">
            <w:pPr>
              <w:spacing w:line="360" w:lineRule="auto"/>
              <w:jc w:val="both"/>
            </w:pPr>
            <w:r w:rsidRPr="001A1D20">
              <w:t>Safety(unsafe)</w:t>
            </w:r>
            <w:r w:rsidRPr="001A1D20">
              <w:rPr>
                <w:rFonts w:cstheme="minorHAnsi"/>
              </w:rPr>
              <w:t>↔</w:t>
            </w:r>
            <w:r w:rsidRPr="001A1D20">
              <w:t>Sex(female)</w:t>
            </w:r>
          </w:p>
        </w:tc>
        <w:tc>
          <w:tcPr>
            <w:tcW w:w="1029" w:type="dxa"/>
          </w:tcPr>
          <w:p w14:paraId="1201F034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116</w:t>
            </w:r>
          </w:p>
        </w:tc>
        <w:tc>
          <w:tcPr>
            <w:tcW w:w="1131" w:type="dxa"/>
          </w:tcPr>
          <w:p w14:paraId="6F68AE70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7    </w:t>
            </w:r>
          </w:p>
        </w:tc>
        <w:tc>
          <w:tcPr>
            <w:tcW w:w="900" w:type="dxa"/>
          </w:tcPr>
          <w:p w14:paraId="1DF8FDB2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  <w:tc>
          <w:tcPr>
            <w:tcW w:w="270" w:type="dxa"/>
          </w:tcPr>
          <w:p w14:paraId="742944A4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6E3B4382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.116</w:t>
            </w:r>
          </w:p>
        </w:tc>
        <w:tc>
          <w:tcPr>
            <w:tcW w:w="1080" w:type="dxa"/>
          </w:tcPr>
          <w:p w14:paraId="7299BCD9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7    </w:t>
            </w:r>
          </w:p>
        </w:tc>
        <w:tc>
          <w:tcPr>
            <w:tcW w:w="990" w:type="dxa"/>
          </w:tcPr>
          <w:p w14:paraId="0EEEBCF5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</w:tr>
      <w:tr w:rsidR="00CB7C35" w:rsidRPr="001A1D20" w14:paraId="70356292" w14:textId="77777777" w:rsidTr="00CB7C35">
        <w:tc>
          <w:tcPr>
            <w:tcW w:w="2880" w:type="dxa"/>
            <w:tcBorders>
              <w:bottom w:val="single" w:sz="4" w:space="0" w:color="auto"/>
            </w:tcBorders>
          </w:tcPr>
          <w:p w14:paraId="10AD571E" w14:textId="77777777" w:rsidR="00CB7C35" w:rsidRPr="001A1D20" w:rsidRDefault="00CB7C35" w:rsidP="002F046C">
            <w:pPr>
              <w:spacing w:line="360" w:lineRule="auto"/>
              <w:ind w:right="-108"/>
              <w:jc w:val="both"/>
            </w:pPr>
            <w:r w:rsidRPr="001A1D20">
              <w:t>Safety(unsafe)</w:t>
            </w:r>
            <w:r w:rsidRPr="001A1D20">
              <w:rPr>
                <w:rFonts w:cstheme="minorHAnsi"/>
              </w:rPr>
              <w:t>↔</w:t>
            </w:r>
            <w:r w:rsidRPr="001A1D20">
              <w:t>Income(high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64F3CC79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.12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7F82F18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7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33B691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5EF7C1D" w14:textId="77777777" w:rsidR="00CB7C35" w:rsidRPr="001A1D20" w:rsidRDefault="00CB7C35" w:rsidP="002F046C">
            <w:pPr>
              <w:spacing w:line="360" w:lineRule="auto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796184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>-.1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9EDDE4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7  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FB364F9" w14:textId="77777777" w:rsidR="00CB7C35" w:rsidRPr="001A1D20" w:rsidRDefault="00CB7C35" w:rsidP="002F046C">
            <w:pPr>
              <w:spacing w:line="360" w:lineRule="auto"/>
              <w:jc w:val="center"/>
            </w:pPr>
            <w:r w:rsidRPr="001A1D20">
              <w:t xml:space="preserve">.000    </w:t>
            </w:r>
          </w:p>
        </w:tc>
      </w:tr>
    </w:tbl>
    <w:p w14:paraId="4B136B22" w14:textId="77777777" w:rsidR="00CB7C35" w:rsidRPr="001A1D20" w:rsidRDefault="00CB7C35" w:rsidP="00CB7C35">
      <w:pPr>
        <w:spacing w:line="360" w:lineRule="auto"/>
        <w:jc w:val="both"/>
      </w:pPr>
    </w:p>
    <w:p w14:paraId="14CAFE16" w14:textId="77777777" w:rsidR="00CB7C35" w:rsidRPr="001A1D20" w:rsidRDefault="00CB7C35" w:rsidP="0011179F">
      <w:pPr>
        <w:spacing w:line="360" w:lineRule="auto"/>
        <w:jc w:val="center"/>
      </w:pPr>
    </w:p>
    <w:p w14:paraId="697A39EB" w14:textId="77777777" w:rsidR="0011179F" w:rsidRPr="001A1D20" w:rsidRDefault="0011179F" w:rsidP="0011179F">
      <w:pPr>
        <w:spacing w:line="360" w:lineRule="auto"/>
        <w:jc w:val="center"/>
      </w:pPr>
    </w:p>
    <w:p w14:paraId="7AC731F7" w14:textId="77777777" w:rsidR="00CB7C35" w:rsidRPr="001A1D20" w:rsidRDefault="00CB7C35" w:rsidP="0011179F">
      <w:pPr>
        <w:spacing w:line="360" w:lineRule="auto"/>
        <w:jc w:val="center"/>
      </w:pPr>
    </w:p>
    <w:p w14:paraId="6E9C6458" w14:textId="77777777" w:rsidR="00CB7C35" w:rsidRPr="001A1D20" w:rsidRDefault="00CB7C35" w:rsidP="0011179F">
      <w:pPr>
        <w:spacing w:line="360" w:lineRule="auto"/>
        <w:jc w:val="center"/>
      </w:pPr>
    </w:p>
    <w:p w14:paraId="3D9DE877" w14:textId="77777777" w:rsidR="00CB7C35" w:rsidRPr="001A1D20" w:rsidRDefault="00CB7C35" w:rsidP="0011179F">
      <w:pPr>
        <w:spacing w:line="360" w:lineRule="auto"/>
        <w:jc w:val="center"/>
      </w:pPr>
    </w:p>
    <w:p w14:paraId="0DD488D0" w14:textId="77777777" w:rsidR="00CB7C35" w:rsidRPr="001A1D20" w:rsidRDefault="00CB7C35" w:rsidP="0011179F">
      <w:pPr>
        <w:spacing w:line="360" w:lineRule="auto"/>
        <w:jc w:val="center"/>
      </w:pPr>
    </w:p>
    <w:p w14:paraId="384B28B9" w14:textId="77777777" w:rsidR="00CB7C35" w:rsidRPr="001A1D20" w:rsidRDefault="00CB7C35" w:rsidP="0011179F">
      <w:pPr>
        <w:spacing w:line="360" w:lineRule="auto"/>
        <w:jc w:val="center"/>
      </w:pPr>
    </w:p>
    <w:p w14:paraId="110CEBC1" w14:textId="51F38007" w:rsidR="00212427" w:rsidRPr="001A1D20" w:rsidRDefault="009C2EA3" w:rsidP="00212427">
      <w:pPr>
        <w:spacing w:line="360" w:lineRule="auto"/>
        <w:jc w:val="both"/>
      </w:pPr>
      <w:r w:rsidRPr="001A1D20">
        <w:t xml:space="preserve">Table </w:t>
      </w:r>
      <w:r w:rsidR="00FD187E" w:rsidRPr="001A1D20">
        <w:t>3</w:t>
      </w:r>
      <w:r w:rsidRPr="001A1D20">
        <w:t xml:space="preserve">. </w:t>
      </w:r>
      <w:r w:rsidR="00212427" w:rsidRPr="001A1D20">
        <w:t>List of variables originally included in each of the perceptions models before selection for final model analysis</w:t>
      </w:r>
      <w:r w:rsidR="00BD3AAD" w:rsidRPr="001A1D20">
        <w:t xml:space="preserve"> (according to multicollinearity)</w:t>
      </w:r>
      <w:r w:rsidR="00212427" w:rsidRPr="001A1D20">
        <w:t>.</w:t>
      </w:r>
    </w:p>
    <w:p w14:paraId="37BCF67F" w14:textId="77777777" w:rsidR="00694D2E" w:rsidRPr="001A1D20" w:rsidRDefault="00694D2E" w:rsidP="00212427">
      <w:pPr>
        <w:spacing w:line="360" w:lineRule="auto"/>
        <w:jc w:val="both"/>
      </w:pPr>
      <w:r w:rsidRPr="001A1D20">
        <w:rPr>
          <w:b/>
        </w:rPr>
        <w:t>Naturalness perception</w:t>
      </w:r>
      <w:r w:rsidRPr="001A1D20">
        <w:t xml:space="preserve"> = </w:t>
      </w:r>
      <w:proofErr w:type="spellStart"/>
      <w:r w:rsidRPr="001A1D20">
        <w:t>landuse</w:t>
      </w:r>
      <w:proofErr w:type="spellEnd"/>
      <w:r w:rsidRPr="001A1D20">
        <w:t xml:space="preserve"> + prop</w:t>
      </w:r>
      <w:r w:rsidR="008E0F3A" w:rsidRPr="001A1D20">
        <w:t>ortion green 1km + area + perimeter-area</w:t>
      </w:r>
      <w:r w:rsidRPr="001A1D20">
        <w:t xml:space="preserve"> ratio</w:t>
      </w:r>
      <w:r w:rsidR="004C6E3C" w:rsidRPr="001A1D20">
        <w:t xml:space="preserve"> + prop</w:t>
      </w:r>
      <w:r w:rsidR="008E0F3A" w:rsidRPr="001A1D20">
        <w:t>ortion</w:t>
      </w:r>
      <w:r w:rsidR="004C6E3C" w:rsidRPr="001A1D20">
        <w:t xml:space="preserve"> canopy</w:t>
      </w:r>
      <w:r w:rsidR="009D3390" w:rsidRPr="001A1D20">
        <w:rPr>
          <w:vertAlign w:val="superscript"/>
        </w:rPr>
        <w:t>1</w:t>
      </w:r>
      <w:r w:rsidR="008435BD" w:rsidRPr="001A1D20">
        <w:t xml:space="preserve"> + prop</w:t>
      </w:r>
      <w:r w:rsidR="008E0F3A" w:rsidRPr="001A1D20">
        <w:t>ortion</w:t>
      </w:r>
      <w:r w:rsidR="008435BD" w:rsidRPr="001A1D20">
        <w:t xml:space="preserve"> open veg</w:t>
      </w:r>
      <w:r w:rsidR="008E0F3A" w:rsidRPr="001A1D20">
        <w:t>etation</w:t>
      </w:r>
      <w:r w:rsidR="009D3390" w:rsidRPr="001A1D20">
        <w:rPr>
          <w:vertAlign w:val="superscript"/>
        </w:rPr>
        <w:t>2</w:t>
      </w:r>
      <w:r w:rsidR="008435BD" w:rsidRPr="001A1D20">
        <w:t xml:space="preserve"> + tree species + </w:t>
      </w:r>
      <w:r w:rsidR="008435BD" w:rsidRPr="001A1D20">
        <w:rPr>
          <w:rFonts w:cstheme="minorHAnsi"/>
        </w:rPr>
        <w:t>tree sp</w:t>
      </w:r>
      <w:r w:rsidR="008E0F3A" w:rsidRPr="001A1D20">
        <w:rPr>
          <w:rFonts w:cstheme="minorHAnsi"/>
        </w:rPr>
        <w:t>ecies</w:t>
      </w:r>
      <w:r w:rsidR="008435BD" w:rsidRPr="001A1D20">
        <w:rPr>
          <w:rFonts w:cstheme="minorHAnsi"/>
        </w:rPr>
        <w:t>/ha + prop</w:t>
      </w:r>
      <w:r w:rsidR="008E0F3A" w:rsidRPr="001A1D20">
        <w:rPr>
          <w:rFonts w:cstheme="minorHAnsi"/>
        </w:rPr>
        <w:t>ortion</w:t>
      </w:r>
      <w:r w:rsidR="008435BD" w:rsidRPr="001A1D20">
        <w:rPr>
          <w:rFonts w:cstheme="minorHAnsi"/>
        </w:rPr>
        <w:t xml:space="preserve"> native trees + </w:t>
      </w:r>
      <w:r w:rsidR="008435BD" w:rsidRPr="001A1D20">
        <w:t xml:space="preserve">bushes richness + </w:t>
      </w:r>
      <w:r w:rsidR="008435BD" w:rsidRPr="001A1D20">
        <w:rPr>
          <w:rFonts w:cstheme="minorHAnsi"/>
        </w:rPr>
        <w:t>prop</w:t>
      </w:r>
      <w:r w:rsidR="008E0F3A" w:rsidRPr="001A1D20">
        <w:rPr>
          <w:rFonts w:cstheme="minorHAnsi"/>
        </w:rPr>
        <w:t>ortion</w:t>
      </w:r>
      <w:r w:rsidR="008435BD" w:rsidRPr="001A1D20">
        <w:rPr>
          <w:rFonts w:cstheme="minorHAnsi"/>
        </w:rPr>
        <w:t xml:space="preserve"> native bushes + </w:t>
      </w:r>
      <w:r w:rsidR="008435BD" w:rsidRPr="001A1D20">
        <w:t>water score + topography</w:t>
      </w:r>
      <w:r w:rsidR="00ED764E" w:rsidRPr="001A1D20">
        <w:t xml:space="preserve"> + number of habitats + </w:t>
      </w:r>
      <w:proofErr w:type="spellStart"/>
      <w:r w:rsidR="00ED764E" w:rsidRPr="001A1D20">
        <w:t>understorey</w:t>
      </w:r>
      <w:proofErr w:type="spellEnd"/>
      <w:r w:rsidR="00ED764E" w:rsidRPr="001A1D20">
        <w:t xml:space="preserve"> + bird species</w:t>
      </w:r>
      <w:r w:rsidR="009D3390" w:rsidRPr="001A1D20">
        <w:rPr>
          <w:vertAlign w:val="superscript"/>
        </w:rPr>
        <w:t>3</w:t>
      </w:r>
    </w:p>
    <w:p w14:paraId="6749467E" w14:textId="77777777" w:rsidR="008435BD" w:rsidRPr="001A1D20" w:rsidRDefault="00694D2E" w:rsidP="008435BD">
      <w:pPr>
        <w:spacing w:line="360" w:lineRule="auto"/>
        <w:jc w:val="both"/>
      </w:pPr>
      <w:r w:rsidRPr="001A1D20">
        <w:rPr>
          <w:b/>
        </w:rPr>
        <w:t>Management perception</w:t>
      </w:r>
      <w:r w:rsidRPr="001A1D20">
        <w:t xml:space="preserve"> =</w:t>
      </w:r>
      <w:r w:rsidR="008435BD" w:rsidRPr="001A1D20">
        <w:t xml:space="preserve"> </w:t>
      </w:r>
      <w:r w:rsidR="008E0F3A" w:rsidRPr="001A1D20">
        <w:t xml:space="preserve">proportion open vegetation </w:t>
      </w:r>
      <w:r w:rsidR="008435BD" w:rsidRPr="001A1D20">
        <w:t xml:space="preserve">+ tree species + </w:t>
      </w:r>
      <w:r w:rsidR="008E0F3A" w:rsidRPr="001A1D20">
        <w:rPr>
          <w:rFonts w:cstheme="minorHAnsi"/>
        </w:rPr>
        <w:t>tree species</w:t>
      </w:r>
      <w:r w:rsidR="008435BD" w:rsidRPr="001A1D20">
        <w:rPr>
          <w:rFonts w:cstheme="minorHAnsi"/>
        </w:rPr>
        <w:t xml:space="preserve">/ha + </w:t>
      </w:r>
      <w:r w:rsidR="008E0F3A" w:rsidRPr="001A1D20">
        <w:rPr>
          <w:rFonts w:cstheme="minorHAnsi"/>
        </w:rPr>
        <w:t>proportion</w:t>
      </w:r>
      <w:r w:rsidR="008435BD" w:rsidRPr="001A1D20">
        <w:rPr>
          <w:rFonts w:cstheme="minorHAnsi"/>
        </w:rPr>
        <w:t xml:space="preserve"> native trees + </w:t>
      </w:r>
      <w:r w:rsidR="008435BD" w:rsidRPr="001A1D20">
        <w:t>exotic trees</w:t>
      </w:r>
      <w:r w:rsidR="009D3390" w:rsidRPr="001A1D20">
        <w:rPr>
          <w:vertAlign w:val="superscript"/>
        </w:rPr>
        <w:t>4</w:t>
      </w:r>
      <w:r w:rsidR="008435BD" w:rsidRPr="001A1D20">
        <w:t xml:space="preserve"> + bushes richness</w:t>
      </w:r>
      <w:r w:rsidR="009D3390" w:rsidRPr="001A1D20">
        <w:rPr>
          <w:vertAlign w:val="superscript"/>
        </w:rPr>
        <w:t>5</w:t>
      </w:r>
      <w:r w:rsidR="008435BD" w:rsidRPr="001A1D20">
        <w:t xml:space="preserve"> + </w:t>
      </w:r>
      <w:r w:rsidR="008E0F3A" w:rsidRPr="001A1D20">
        <w:rPr>
          <w:rFonts w:cstheme="minorHAnsi"/>
        </w:rPr>
        <w:t>proportion</w:t>
      </w:r>
      <w:r w:rsidR="008435BD" w:rsidRPr="001A1D20">
        <w:rPr>
          <w:rFonts w:cstheme="minorHAnsi"/>
        </w:rPr>
        <w:t xml:space="preserve"> native bushes</w:t>
      </w:r>
      <w:r w:rsidR="00ED764E" w:rsidRPr="001A1D20">
        <w:rPr>
          <w:rFonts w:cstheme="minorHAnsi"/>
        </w:rPr>
        <w:t xml:space="preserve"> + </w:t>
      </w:r>
      <w:proofErr w:type="spellStart"/>
      <w:r w:rsidR="00ED764E" w:rsidRPr="001A1D20">
        <w:t>understorey</w:t>
      </w:r>
      <w:proofErr w:type="spellEnd"/>
      <w:r w:rsidR="00ED764E" w:rsidRPr="001A1D20">
        <w:t xml:space="preserve"> + cleanliness + vandalism</w:t>
      </w:r>
    </w:p>
    <w:p w14:paraId="0122403F" w14:textId="77777777" w:rsidR="00694D2E" w:rsidRPr="001A1D20" w:rsidRDefault="00694D2E" w:rsidP="00212427">
      <w:pPr>
        <w:spacing w:line="360" w:lineRule="auto"/>
        <w:jc w:val="both"/>
      </w:pPr>
      <w:r w:rsidRPr="001A1D20">
        <w:rPr>
          <w:b/>
        </w:rPr>
        <w:t>Soundscape perception</w:t>
      </w:r>
      <w:r w:rsidRPr="001A1D20">
        <w:t xml:space="preserve"> = </w:t>
      </w:r>
      <w:proofErr w:type="spellStart"/>
      <w:r w:rsidRPr="001A1D20">
        <w:t>landuse</w:t>
      </w:r>
      <w:proofErr w:type="spellEnd"/>
      <w:r w:rsidRPr="001A1D20">
        <w:t xml:space="preserve"> + </w:t>
      </w:r>
      <w:r w:rsidR="008E0F3A" w:rsidRPr="001A1D20">
        <w:t xml:space="preserve">proportion green 1km </w:t>
      </w:r>
      <w:r w:rsidRPr="001A1D20">
        <w:t xml:space="preserve">+ area + </w:t>
      </w:r>
      <w:r w:rsidR="008E0F3A" w:rsidRPr="001A1D20">
        <w:t xml:space="preserve">perimeter-area ratio </w:t>
      </w:r>
      <w:r w:rsidR="004C6E3C" w:rsidRPr="001A1D20">
        <w:t xml:space="preserve">+ </w:t>
      </w:r>
      <w:r w:rsidR="008E0F3A" w:rsidRPr="001A1D20">
        <w:t xml:space="preserve">proportion canopy </w:t>
      </w:r>
      <w:r w:rsidR="008435BD" w:rsidRPr="001A1D20">
        <w:t xml:space="preserve">+ </w:t>
      </w:r>
      <w:r w:rsidR="008E0F3A" w:rsidRPr="001A1D20">
        <w:rPr>
          <w:rFonts w:cstheme="minorHAnsi"/>
        </w:rPr>
        <w:t>proportion</w:t>
      </w:r>
      <w:r w:rsidR="008435BD" w:rsidRPr="001A1D20">
        <w:t xml:space="preserve"> open veg + water score + topography</w:t>
      </w:r>
      <w:r w:rsidR="00ED764E" w:rsidRPr="001A1D20">
        <w:t xml:space="preserve"> + number of habitats + bird species</w:t>
      </w:r>
    </w:p>
    <w:p w14:paraId="1A0756A7" w14:textId="77777777" w:rsidR="009D3390" w:rsidRPr="001A1D20" w:rsidRDefault="00694D2E" w:rsidP="00ED764E">
      <w:pPr>
        <w:spacing w:line="360" w:lineRule="auto"/>
        <w:jc w:val="both"/>
      </w:pPr>
      <w:r w:rsidRPr="001A1D20">
        <w:rPr>
          <w:b/>
        </w:rPr>
        <w:t>Safety perception</w:t>
      </w:r>
      <w:r w:rsidRPr="001A1D20">
        <w:t xml:space="preserve"> = </w:t>
      </w:r>
      <w:proofErr w:type="spellStart"/>
      <w:r w:rsidRPr="001A1D20">
        <w:t>landuse</w:t>
      </w:r>
      <w:proofErr w:type="spellEnd"/>
      <w:r w:rsidRPr="001A1D20">
        <w:t xml:space="preserve"> + </w:t>
      </w:r>
      <w:r w:rsidR="008E0F3A" w:rsidRPr="001A1D20">
        <w:t xml:space="preserve">proportion green 1km </w:t>
      </w:r>
      <w:r w:rsidRPr="001A1D20">
        <w:t xml:space="preserve">+ area + </w:t>
      </w:r>
      <w:r w:rsidR="008E0F3A" w:rsidRPr="001A1D20">
        <w:t xml:space="preserve">perimeter-area ratio </w:t>
      </w:r>
      <w:r w:rsidR="004C6E3C" w:rsidRPr="001A1D20">
        <w:t xml:space="preserve">+ </w:t>
      </w:r>
      <w:r w:rsidR="008E0F3A" w:rsidRPr="001A1D20">
        <w:t xml:space="preserve">proportion canopy </w:t>
      </w:r>
      <w:r w:rsidR="008435BD" w:rsidRPr="001A1D20">
        <w:t>+ topography</w:t>
      </w:r>
      <w:r w:rsidR="00ED764E" w:rsidRPr="001A1D20">
        <w:t xml:space="preserve"> + </w:t>
      </w:r>
      <w:proofErr w:type="spellStart"/>
      <w:r w:rsidR="00ED764E" w:rsidRPr="001A1D20">
        <w:t>understorey</w:t>
      </w:r>
      <w:proofErr w:type="spellEnd"/>
      <w:r w:rsidR="00ED764E" w:rsidRPr="001A1D20">
        <w:t xml:space="preserve"> + vandalism</w:t>
      </w:r>
    </w:p>
    <w:p w14:paraId="26940D20" w14:textId="77777777" w:rsidR="00694D2E" w:rsidRPr="001A1D20" w:rsidRDefault="00694D2E" w:rsidP="00212427">
      <w:pPr>
        <w:spacing w:line="360" w:lineRule="auto"/>
        <w:jc w:val="both"/>
      </w:pPr>
    </w:p>
    <w:p w14:paraId="18C85C68" w14:textId="77777777" w:rsidR="009D3390" w:rsidRPr="001A1D20" w:rsidRDefault="009D3390" w:rsidP="00212427">
      <w:pPr>
        <w:spacing w:line="360" w:lineRule="auto"/>
        <w:jc w:val="both"/>
        <w:rPr>
          <w:rFonts w:cstheme="minorHAnsi"/>
        </w:rPr>
      </w:pPr>
      <w:r w:rsidRPr="001A1D20">
        <w:rPr>
          <w:vertAlign w:val="superscript"/>
        </w:rPr>
        <w:t>1</w:t>
      </w:r>
      <w:r w:rsidRPr="001A1D20">
        <w:t xml:space="preserve"> Proportion canopy: consider categories 2, 3, 5, 9, 10, 13 of the </w:t>
      </w:r>
      <w:r w:rsidRPr="001A1D20">
        <w:rPr>
          <w:rFonts w:cstheme="minorHAnsi"/>
        </w:rPr>
        <w:t>Digital Mapping of Sao Paulo Vegetation Cover.</w:t>
      </w:r>
    </w:p>
    <w:p w14:paraId="598DC075" w14:textId="77777777" w:rsidR="009D3390" w:rsidRPr="001A1D20" w:rsidRDefault="009D3390" w:rsidP="00212427">
      <w:pPr>
        <w:spacing w:line="360" w:lineRule="auto"/>
        <w:jc w:val="both"/>
        <w:rPr>
          <w:rFonts w:cstheme="minorHAnsi"/>
        </w:rPr>
      </w:pPr>
      <w:r w:rsidRPr="001A1D20">
        <w:rPr>
          <w:vertAlign w:val="superscript"/>
        </w:rPr>
        <w:t>2</w:t>
      </w:r>
      <w:r w:rsidRPr="001A1D20">
        <w:t xml:space="preserve">Proportion open vegetation: consider categories 11 and 14 of the </w:t>
      </w:r>
      <w:r w:rsidRPr="001A1D20">
        <w:rPr>
          <w:rFonts w:cstheme="minorHAnsi"/>
        </w:rPr>
        <w:t>Digital Mapping of Sao Paulo Vegetation Cover.</w:t>
      </w:r>
    </w:p>
    <w:p w14:paraId="2E1D3351" w14:textId="77777777" w:rsidR="009D3390" w:rsidRPr="001A1D20" w:rsidRDefault="009D3390" w:rsidP="00212427">
      <w:pPr>
        <w:spacing w:line="360" w:lineRule="auto"/>
        <w:jc w:val="both"/>
        <w:rPr>
          <w:vertAlign w:val="superscript"/>
        </w:rPr>
      </w:pPr>
      <w:r w:rsidRPr="001A1D20">
        <w:rPr>
          <w:vertAlign w:val="superscript"/>
        </w:rPr>
        <w:t>3</w:t>
      </w:r>
      <w:r w:rsidRPr="001A1D20">
        <w:t>Bird species: data from Sao Paulo Municipality Wildlife Inventory.</w:t>
      </w:r>
    </w:p>
    <w:p w14:paraId="31466E50" w14:textId="77777777" w:rsidR="008435BD" w:rsidRPr="001A1D20" w:rsidRDefault="009D3390" w:rsidP="00212427">
      <w:pPr>
        <w:spacing w:line="360" w:lineRule="auto"/>
        <w:jc w:val="both"/>
      </w:pPr>
      <w:r w:rsidRPr="001A1D20">
        <w:rPr>
          <w:vertAlign w:val="superscript"/>
        </w:rPr>
        <w:t>4</w:t>
      </w:r>
      <w:r w:rsidRPr="001A1D20">
        <w:t>Exotic trees: Number of tree species classified as exotic.</w:t>
      </w:r>
    </w:p>
    <w:p w14:paraId="7602BC44" w14:textId="77777777" w:rsidR="009D3390" w:rsidRPr="001A1D20" w:rsidRDefault="009D3390" w:rsidP="00212427">
      <w:pPr>
        <w:spacing w:line="360" w:lineRule="auto"/>
        <w:jc w:val="both"/>
      </w:pPr>
      <w:r w:rsidRPr="001A1D20">
        <w:rPr>
          <w:vertAlign w:val="superscript"/>
        </w:rPr>
        <w:t>5</w:t>
      </w:r>
      <w:r w:rsidRPr="001A1D20">
        <w:t>Bushes richness: Number of bushes species.</w:t>
      </w:r>
    </w:p>
    <w:p w14:paraId="61FD684C" w14:textId="77777777" w:rsidR="008435BD" w:rsidRPr="001A1D20" w:rsidRDefault="008435BD" w:rsidP="00212427">
      <w:pPr>
        <w:spacing w:line="360" w:lineRule="auto"/>
        <w:jc w:val="both"/>
      </w:pPr>
    </w:p>
    <w:p w14:paraId="51972584" w14:textId="77777777" w:rsidR="00212427" w:rsidRPr="001A1D20" w:rsidRDefault="00212427" w:rsidP="00212427">
      <w:pPr>
        <w:spacing w:line="360" w:lineRule="auto"/>
        <w:jc w:val="both"/>
      </w:pPr>
    </w:p>
    <w:p w14:paraId="2E872719" w14:textId="77777777" w:rsidR="00212427" w:rsidRPr="001A1D20" w:rsidRDefault="00212427" w:rsidP="00212427">
      <w:pPr>
        <w:spacing w:line="360" w:lineRule="auto"/>
        <w:jc w:val="both"/>
      </w:pPr>
    </w:p>
    <w:p w14:paraId="11F3C460" w14:textId="77777777" w:rsidR="0057034C" w:rsidRPr="001A1D20" w:rsidRDefault="0057034C" w:rsidP="00212427">
      <w:pPr>
        <w:spacing w:line="360" w:lineRule="auto"/>
        <w:jc w:val="both"/>
      </w:pPr>
    </w:p>
    <w:p w14:paraId="55986B0F" w14:textId="77777777" w:rsidR="004D0409" w:rsidRPr="001A1D20" w:rsidRDefault="004D0409" w:rsidP="00212427">
      <w:pPr>
        <w:spacing w:line="360" w:lineRule="auto"/>
        <w:jc w:val="both"/>
      </w:pPr>
    </w:p>
    <w:p w14:paraId="4FC145A1" w14:textId="14D59EAA" w:rsidR="0057034C" w:rsidRPr="001A1D20" w:rsidRDefault="0057034C" w:rsidP="00212427">
      <w:pPr>
        <w:spacing w:line="360" w:lineRule="auto"/>
        <w:jc w:val="both"/>
      </w:pPr>
      <w:r w:rsidRPr="001A1D20">
        <w:t xml:space="preserve">Table </w:t>
      </w:r>
      <w:r w:rsidR="004D0409" w:rsidRPr="001A1D20">
        <w:t>4</w:t>
      </w:r>
      <w:r w:rsidRPr="001A1D20">
        <w:t>. Parameters used to check the validity of sca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260"/>
        <w:gridCol w:w="1350"/>
        <w:gridCol w:w="1445"/>
        <w:gridCol w:w="720"/>
        <w:gridCol w:w="1530"/>
        <w:gridCol w:w="720"/>
      </w:tblGrid>
      <w:tr w:rsidR="0057034C" w:rsidRPr="001A1D20" w14:paraId="6DC3E9C3" w14:textId="77777777" w:rsidTr="004450F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4991884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Sc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4E506D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704296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Cronbach’s α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8B737ED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  <w:lang w:val="pt-BR"/>
              </w:rPr>
              <w:t>χ</w:t>
            </w:r>
            <w:r w:rsidRPr="001A1D20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1A1D20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1A1D20">
              <w:rPr>
                <w:rFonts w:cstheme="minorHAnsi"/>
                <w:sz w:val="20"/>
                <w:szCs w:val="20"/>
              </w:rPr>
              <w:t>df</w:t>
            </w:r>
            <w:proofErr w:type="spellEnd"/>
            <w:r w:rsidRPr="001A1D2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7E96B38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CF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C3214F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RMSE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8E17EA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SRMR</w:t>
            </w:r>
          </w:p>
        </w:tc>
      </w:tr>
      <w:tr w:rsidR="0057034C" w:rsidRPr="001A1D20" w14:paraId="48AF0FCF" w14:textId="77777777" w:rsidTr="004450F7">
        <w:tc>
          <w:tcPr>
            <w:tcW w:w="2245" w:type="dxa"/>
            <w:tcBorders>
              <w:top w:val="single" w:sz="4" w:space="0" w:color="auto"/>
            </w:tcBorders>
          </w:tcPr>
          <w:p w14:paraId="0FEBC0AC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1A1D20">
              <w:rPr>
                <w:rFonts w:cstheme="minorHAnsi"/>
                <w:i/>
                <w:sz w:val="20"/>
                <w:szCs w:val="20"/>
              </w:rPr>
              <w:t>Perceived Restorativeness Scal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24B507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4.02 (1.1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59BD3D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92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53BDC438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133.453 (87)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1D8A5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99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24FDD1B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023 (.015-.03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E21792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041</w:t>
            </w:r>
          </w:p>
        </w:tc>
      </w:tr>
      <w:tr w:rsidR="0057034C" w:rsidRPr="001A1D20" w14:paraId="0A1280AD" w14:textId="77777777" w:rsidTr="004450F7">
        <w:tc>
          <w:tcPr>
            <w:tcW w:w="2245" w:type="dxa"/>
          </w:tcPr>
          <w:p w14:paraId="7EFE54E2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 xml:space="preserve">   Being away (5 items)</w:t>
            </w:r>
          </w:p>
        </w:tc>
        <w:tc>
          <w:tcPr>
            <w:tcW w:w="1260" w:type="dxa"/>
          </w:tcPr>
          <w:p w14:paraId="7E0B566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4.14 (1.22)</w:t>
            </w:r>
          </w:p>
        </w:tc>
        <w:tc>
          <w:tcPr>
            <w:tcW w:w="1350" w:type="dxa"/>
          </w:tcPr>
          <w:p w14:paraId="13FE109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80</w:t>
            </w:r>
          </w:p>
        </w:tc>
        <w:tc>
          <w:tcPr>
            <w:tcW w:w="1445" w:type="dxa"/>
          </w:tcPr>
          <w:p w14:paraId="14CE8D94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1A26C1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D4D9899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E4014C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4B176A94" w14:textId="77777777" w:rsidTr="004450F7">
        <w:tc>
          <w:tcPr>
            <w:tcW w:w="2245" w:type="dxa"/>
          </w:tcPr>
          <w:p w14:paraId="02DF2BF1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 xml:space="preserve">   Fascination (5 items)</w:t>
            </w:r>
          </w:p>
        </w:tc>
        <w:tc>
          <w:tcPr>
            <w:tcW w:w="1260" w:type="dxa"/>
          </w:tcPr>
          <w:p w14:paraId="46A56DC7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3.83 (1.30)</w:t>
            </w:r>
          </w:p>
        </w:tc>
        <w:tc>
          <w:tcPr>
            <w:tcW w:w="1350" w:type="dxa"/>
          </w:tcPr>
          <w:p w14:paraId="53715219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83</w:t>
            </w:r>
          </w:p>
        </w:tc>
        <w:tc>
          <w:tcPr>
            <w:tcW w:w="1445" w:type="dxa"/>
          </w:tcPr>
          <w:p w14:paraId="3D675BA7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133F5F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16F54C8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14268B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713C0359" w14:textId="77777777" w:rsidTr="004450F7">
        <w:tc>
          <w:tcPr>
            <w:tcW w:w="2245" w:type="dxa"/>
          </w:tcPr>
          <w:p w14:paraId="5C608B10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 xml:space="preserve">   Compatibility (5 items)</w:t>
            </w:r>
          </w:p>
        </w:tc>
        <w:tc>
          <w:tcPr>
            <w:tcW w:w="1260" w:type="dxa"/>
          </w:tcPr>
          <w:p w14:paraId="7EC3DE7E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4.10 (1.26)</w:t>
            </w:r>
          </w:p>
        </w:tc>
        <w:tc>
          <w:tcPr>
            <w:tcW w:w="1350" w:type="dxa"/>
          </w:tcPr>
          <w:p w14:paraId="3B3B876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84</w:t>
            </w:r>
          </w:p>
        </w:tc>
        <w:tc>
          <w:tcPr>
            <w:tcW w:w="1445" w:type="dxa"/>
          </w:tcPr>
          <w:p w14:paraId="75C55499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4B72E9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F841BE7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A2F3CCB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05DBD62D" w14:textId="77777777" w:rsidTr="004450F7">
        <w:tc>
          <w:tcPr>
            <w:tcW w:w="2245" w:type="dxa"/>
          </w:tcPr>
          <w:p w14:paraId="265951BD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A1826C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E153D02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5FD22C0C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F0BCA7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A82028C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A89152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3486E68C" w14:textId="77777777" w:rsidTr="004450F7">
        <w:tc>
          <w:tcPr>
            <w:tcW w:w="2245" w:type="dxa"/>
          </w:tcPr>
          <w:p w14:paraId="5DB43897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1A1D20">
              <w:rPr>
                <w:rFonts w:cstheme="minorHAnsi"/>
                <w:i/>
                <w:sz w:val="20"/>
                <w:szCs w:val="20"/>
              </w:rPr>
              <w:t xml:space="preserve">Perceived Stress </w:t>
            </w:r>
          </w:p>
          <w:p w14:paraId="65EBD431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1A1D20">
              <w:rPr>
                <w:rFonts w:cstheme="minorHAnsi"/>
                <w:i/>
                <w:sz w:val="20"/>
                <w:szCs w:val="20"/>
              </w:rPr>
              <w:t>Scale (10 items)</w:t>
            </w:r>
          </w:p>
        </w:tc>
        <w:tc>
          <w:tcPr>
            <w:tcW w:w="1260" w:type="dxa"/>
          </w:tcPr>
          <w:p w14:paraId="233845C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16.99 (6.88)</w:t>
            </w:r>
          </w:p>
        </w:tc>
        <w:tc>
          <w:tcPr>
            <w:tcW w:w="1350" w:type="dxa"/>
          </w:tcPr>
          <w:p w14:paraId="40D8AA72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81</w:t>
            </w:r>
          </w:p>
        </w:tc>
        <w:tc>
          <w:tcPr>
            <w:tcW w:w="1445" w:type="dxa"/>
          </w:tcPr>
          <w:p w14:paraId="530FAD22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144.116 (35)*</w:t>
            </w:r>
          </w:p>
        </w:tc>
        <w:tc>
          <w:tcPr>
            <w:tcW w:w="720" w:type="dxa"/>
          </w:tcPr>
          <w:p w14:paraId="1B71C367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968</w:t>
            </w:r>
          </w:p>
        </w:tc>
        <w:tc>
          <w:tcPr>
            <w:tcW w:w="1530" w:type="dxa"/>
          </w:tcPr>
          <w:p w14:paraId="7661F5EB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056 (.047-.066)</w:t>
            </w:r>
          </w:p>
        </w:tc>
        <w:tc>
          <w:tcPr>
            <w:tcW w:w="720" w:type="dxa"/>
          </w:tcPr>
          <w:p w14:paraId="27243EB8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057</w:t>
            </w:r>
          </w:p>
        </w:tc>
      </w:tr>
      <w:tr w:rsidR="0057034C" w:rsidRPr="001A1D20" w14:paraId="7C06F16F" w14:textId="77777777" w:rsidTr="004450F7">
        <w:tc>
          <w:tcPr>
            <w:tcW w:w="2245" w:type="dxa"/>
          </w:tcPr>
          <w:p w14:paraId="36474A33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67F648FD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5AF02B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31BC8ECB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BECE4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7FB323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C1131D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1FF507B7" w14:textId="77777777" w:rsidTr="004450F7">
        <w:tc>
          <w:tcPr>
            <w:tcW w:w="2245" w:type="dxa"/>
          </w:tcPr>
          <w:p w14:paraId="31692E7B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1A1D20">
              <w:rPr>
                <w:rFonts w:cstheme="minorHAnsi"/>
                <w:i/>
                <w:sz w:val="20"/>
                <w:szCs w:val="20"/>
              </w:rPr>
              <w:t>Perceived health</w:t>
            </w:r>
          </w:p>
        </w:tc>
        <w:tc>
          <w:tcPr>
            <w:tcW w:w="1260" w:type="dxa"/>
          </w:tcPr>
          <w:p w14:paraId="2B28E19A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639E45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76</w:t>
            </w:r>
          </w:p>
        </w:tc>
        <w:tc>
          <w:tcPr>
            <w:tcW w:w="1445" w:type="dxa"/>
          </w:tcPr>
          <w:p w14:paraId="3ABBA84A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648.849 (3)*</w:t>
            </w:r>
          </w:p>
        </w:tc>
        <w:tc>
          <w:tcPr>
            <w:tcW w:w="720" w:type="dxa"/>
          </w:tcPr>
          <w:p w14:paraId="4C33F5F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999</w:t>
            </w:r>
          </w:p>
        </w:tc>
        <w:tc>
          <w:tcPr>
            <w:tcW w:w="1530" w:type="dxa"/>
          </w:tcPr>
          <w:p w14:paraId="006F47AB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000</w:t>
            </w:r>
            <w:r w:rsidR="00EA5BEF" w:rsidRPr="001A1D2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81D1D2C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000</w:t>
            </w:r>
            <w:r w:rsidR="00EA5BEF" w:rsidRPr="001A1D2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7034C" w:rsidRPr="001A1D20" w14:paraId="35E24996" w14:textId="77777777" w:rsidTr="004450F7">
        <w:tc>
          <w:tcPr>
            <w:tcW w:w="2245" w:type="dxa"/>
          </w:tcPr>
          <w:p w14:paraId="1635B78C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 xml:space="preserve">   General health (1 item)</w:t>
            </w:r>
          </w:p>
        </w:tc>
        <w:tc>
          <w:tcPr>
            <w:tcW w:w="1260" w:type="dxa"/>
          </w:tcPr>
          <w:p w14:paraId="25CF34F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2.75 (0.98)</w:t>
            </w:r>
          </w:p>
        </w:tc>
        <w:tc>
          <w:tcPr>
            <w:tcW w:w="1350" w:type="dxa"/>
          </w:tcPr>
          <w:p w14:paraId="192F25DF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40CC9C7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49AC9B6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1390E1A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DEE41F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3B72F774" w14:textId="77777777" w:rsidTr="004450F7">
        <w:tc>
          <w:tcPr>
            <w:tcW w:w="2245" w:type="dxa"/>
          </w:tcPr>
          <w:p w14:paraId="452DCE8B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 xml:space="preserve">   Mental health (1 item)</w:t>
            </w:r>
          </w:p>
        </w:tc>
        <w:tc>
          <w:tcPr>
            <w:tcW w:w="1260" w:type="dxa"/>
          </w:tcPr>
          <w:p w14:paraId="0959762D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2.75 (1.04)</w:t>
            </w:r>
          </w:p>
        </w:tc>
        <w:tc>
          <w:tcPr>
            <w:tcW w:w="1350" w:type="dxa"/>
          </w:tcPr>
          <w:p w14:paraId="4817615B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43FEC51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DACAF6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7A8F22C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5F3B4F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7554C8CE" w14:textId="77777777" w:rsidTr="004450F7">
        <w:tc>
          <w:tcPr>
            <w:tcW w:w="2245" w:type="dxa"/>
          </w:tcPr>
          <w:p w14:paraId="448BE7FE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 xml:space="preserve">   Wellbeing (1 item)</w:t>
            </w:r>
          </w:p>
        </w:tc>
        <w:tc>
          <w:tcPr>
            <w:tcW w:w="1260" w:type="dxa"/>
          </w:tcPr>
          <w:p w14:paraId="464FE6B8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2.71 (0.97)</w:t>
            </w:r>
          </w:p>
        </w:tc>
        <w:tc>
          <w:tcPr>
            <w:tcW w:w="1350" w:type="dxa"/>
          </w:tcPr>
          <w:p w14:paraId="02530CD2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471F7DF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2FACD2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605C118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CD702A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50CAD959" w14:textId="77777777" w:rsidTr="004450F7">
        <w:tc>
          <w:tcPr>
            <w:tcW w:w="2245" w:type="dxa"/>
          </w:tcPr>
          <w:p w14:paraId="50A886F6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4E7C95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0E4B94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31763286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7D1CA4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C090E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82BE49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60397639" w14:textId="77777777" w:rsidTr="004450F7">
        <w:tc>
          <w:tcPr>
            <w:tcW w:w="2245" w:type="dxa"/>
          </w:tcPr>
          <w:p w14:paraId="11011B94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1A1D20">
              <w:rPr>
                <w:rFonts w:cstheme="minorHAnsi"/>
                <w:i/>
                <w:sz w:val="20"/>
                <w:szCs w:val="20"/>
              </w:rPr>
              <w:t xml:space="preserve">Setting perceptions </w:t>
            </w:r>
          </w:p>
        </w:tc>
        <w:tc>
          <w:tcPr>
            <w:tcW w:w="1260" w:type="dxa"/>
          </w:tcPr>
          <w:p w14:paraId="728BB3FC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84C5BA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24A26217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74.104 (24)*</w:t>
            </w:r>
          </w:p>
        </w:tc>
        <w:tc>
          <w:tcPr>
            <w:tcW w:w="720" w:type="dxa"/>
          </w:tcPr>
          <w:p w14:paraId="0499C707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991</w:t>
            </w:r>
          </w:p>
        </w:tc>
        <w:tc>
          <w:tcPr>
            <w:tcW w:w="1530" w:type="dxa"/>
          </w:tcPr>
          <w:p w14:paraId="1A7513A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046 (.034-.058)</w:t>
            </w:r>
          </w:p>
        </w:tc>
        <w:tc>
          <w:tcPr>
            <w:tcW w:w="720" w:type="dxa"/>
          </w:tcPr>
          <w:p w14:paraId="187F219E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043</w:t>
            </w:r>
          </w:p>
        </w:tc>
      </w:tr>
      <w:tr w:rsidR="0057034C" w:rsidRPr="001A1D20" w14:paraId="0A238A99" w14:textId="77777777" w:rsidTr="004450F7">
        <w:tc>
          <w:tcPr>
            <w:tcW w:w="2245" w:type="dxa"/>
          </w:tcPr>
          <w:p w14:paraId="17796205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 xml:space="preserve">   Soundscape (3 items)</w:t>
            </w:r>
          </w:p>
        </w:tc>
        <w:tc>
          <w:tcPr>
            <w:tcW w:w="1260" w:type="dxa"/>
          </w:tcPr>
          <w:p w14:paraId="26B21037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3.31 (1.37)</w:t>
            </w:r>
          </w:p>
        </w:tc>
        <w:tc>
          <w:tcPr>
            <w:tcW w:w="1350" w:type="dxa"/>
          </w:tcPr>
          <w:p w14:paraId="1824E2E1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73</w:t>
            </w:r>
          </w:p>
        </w:tc>
        <w:tc>
          <w:tcPr>
            <w:tcW w:w="1445" w:type="dxa"/>
          </w:tcPr>
          <w:p w14:paraId="5A207D7F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7B4DF9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46B2552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8388CB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7AA60BEA" w14:textId="77777777" w:rsidTr="004450F7">
        <w:tc>
          <w:tcPr>
            <w:tcW w:w="2245" w:type="dxa"/>
          </w:tcPr>
          <w:p w14:paraId="1088C190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 xml:space="preserve">   Management (3 items)</w:t>
            </w:r>
          </w:p>
        </w:tc>
        <w:tc>
          <w:tcPr>
            <w:tcW w:w="1260" w:type="dxa"/>
          </w:tcPr>
          <w:p w14:paraId="69766AB5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3.31 (1.66)</w:t>
            </w:r>
          </w:p>
        </w:tc>
        <w:tc>
          <w:tcPr>
            <w:tcW w:w="1350" w:type="dxa"/>
          </w:tcPr>
          <w:p w14:paraId="7EE880D6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88</w:t>
            </w:r>
          </w:p>
        </w:tc>
        <w:tc>
          <w:tcPr>
            <w:tcW w:w="1445" w:type="dxa"/>
          </w:tcPr>
          <w:p w14:paraId="38A37ED7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45C39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66C53C3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D641C6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034C" w:rsidRPr="001A1D20" w14:paraId="270D2257" w14:textId="77777777" w:rsidTr="004450F7">
        <w:tc>
          <w:tcPr>
            <w:tcW w:w="2245" w:type="dxa"/>
            <w:tcBorders>
              <w:bottom w:val="single" w:sz="4" w:space="0" w:color="auto"/>
            </w:tcBorders>
          </w:tcPr>
          <w:p w14:paraId="4F23F8AF" w14:textId="77777777" w:rsidR="0057034C" w:rsidRPr="001A1D20" w:rsidRDefault="0057034C" w:rsidP="004450F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 xml:space="preserve">   Naturalness (3 items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0821F9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3.09 (1.3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0C2379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1D20"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5B9C6E0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0F6B32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90459E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6CB79D1" w14:textId="77777777" w:rsidR="0057034C" w:rsidRPr="001A1D20" w:rsidRDefault="0057034C" w:rsidP="004450F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3DEB2E29" w14:textId="77777777" w:rsidR="0057034C" w:rsidRDefault="0057034C" w:rsidP="0057034C">
      <w:pPr>
        <w:spacing w:line="360" w:lineRule="auto"/>
        <w:jc w:val="both"/>
      </w:pPr>
      <w:r w:rsidRPr="001A1D20">
        <w:t>* p≤ .001</w:t>
      </w:r>
    </w:p>
    <w:p w14:paraId="0256AA79" w14:textId="77777777" w:rsidR="0057034C" w:rsidRDefault="0057034C" w:rsidP="00212427">
      <w:pPr>
        <w:spacing w:line="360" w:lineRule="auto"/>
        <w:jc w:val="both"/>
      </w:pPr>
    </w:p>
    <w:p w14:paraId="51D693B0" w14:textId="77777777" w:rsidR="00212427" w:rsidRDefault="00212427" w:rsidP="00212427">
      <w:pPr>
        <w:spacing w:line="360" w:lineRule="auto"/>
        <w:jc w:val="both"/>
      </w:pPr>
    </w:p>
    <w:p w14:paraId="2FEC9577" w14:textId="77777777" w:rsidR="006C5A36" w:rsidRDefault="006C5A36" w:rsidP="00212427">
      <w:pPr>
        <w:spacing w:line="360" w:lineRule="auto"/>
        <w:jc w:val="both"/>
      </w:pPr>
    </w:p>
    <w:p w14:paraId="222ECE80" w14:textId="77777777" w:rsidR="006C5A36" w:rsidRDefault="006C5A36" w:rsidP="00212427">
      <w:pPr>
        <w:spacing w:line="360" w:lineRule="auto"/>
        <w:jc w:val="both"/>
      </w:pPr>
    </w:p>
    <w:p w14:paraId="78B4B6EC" w14:textId="77777777" w:rsidR="006C5A36" w:rsidRDefault="006C5A36" w:rsidP="00212427">
      <w:pPr>
        <w:spacing w:line="360" w:lineRule="auto"/>
        <w:jc w:val="both"/>
      </w:pPr>
    </w:p>
    <w:p w14:paraId="47DA854D" w14:textId="77777777" w:rsidR="006C5A36" w:rsidRDefault="006C5A36" w:rsidP="00212427">
      <w:pPr>
        <w:spacing w:line="360" w:lineRule="auto"/>
        <w:jc w:val="both"/>
      </w:pPr>
    </w:p>
    <w:p w14:paraId="2538C7B2" w14:textId="77777777" w:rsidR="006C5A36" w:rsidRDefault="006C5A36" w:rsidP="00212427">
      <w:pPr>
        <w:spacing w:line="360" w:lineRule="auto"/>
        <w:jc w:val="both"/>
      </w:pPr>
    </w:p>
    <w:p w14:paraId="0E51C0A6" w14:textId="77777777" w:rsidR="006C5A36" w:rsidRDefault="006C5A36" w:rsidP="00212427">
      <w:pPr>
        <w:spacing w:line="360" w:lineRule="auto"/>
        <w:jc w:val="both"/>
      </w:pPr>
    </w:p>
    <w:p w14:paraId="208653BD" w14:textId="77777777" w:rsidR="004450F7" w:rsidRDefault="004450F7" w:rsidP="00212427">
      <w:pPr>
        <w:spacing w:line="360" w:lineRule="auto"/>
        <w:jc w:val="both"/>
      </w:pPr>
    </w:p>
    <w:sectPr w:rsidR="004450F7" w:rsidSect="001A1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345B71"/>
    <w:multiLevelType w:val="hybridMultilevel"/>
    <w:tmpl w:val="BEE63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9031FB"/>
    <w:multiLevelType w:val="hybridMultilevel"/>
    <w:tmpl w:val="936E7184"/>
    <w:lvl w:ilvl="0" w:tplc="26A8405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2Mrc0MzYxNLEwNTVQ0lEKTi0uzszPAykwrwUA2X6mGCwAAAA="/>
  </w:docVars>
  <w:rsids>
    <w:rsidRoot w:val="00212427"/>
    <w:rsid w:val="00030E8C"/>
    <w:rsid w:val="000F3286"/>
    <w:rsid w:val="0011179F"/>
    <w:rsid w:val="0012441E"/>
    <w:rsid w:val="001A1D20"/>
    <w:rsid w:val="001C5A5C"/>
    <w:rsid w:val="00207011"/>
    <w:rsid w:val="00212427"/>
    <w:rsid w:val="00221D0D"/>
    <w:rsid w:val="00250C8E"/>
    <w:rsid w:val="00253D87"/>
    <w:rsid w:val="002E789F"/>
    <w:rsid w:val="0033366C"/>
    <w:rsid w:val="00347049"/>
    <w:rsid w:val="00356B6B"/>
    <w:rsid w:val="0035763F"/>
    <w:rsid w:val="003B042A"/>
    <w:rsid w:val="00432101"/>
    <w:rsid w:val="004450F7"/>
    <w:rsid w:val="004649ED"/>
    <w:rsid w:val="004752CD"/>
    <w:rsid w:val="00492998"/>
    <w:rsid w:val="004C0BD2"/>
    <w:rsid w:val="004C6E3C"/>
    <w:rsid w:val="004D0409"/>
    <w:rsid w:val="0050520B"/>
    <w:rsid w:val="0057034C"/>
    <w:rsid w:val="00597588"/>
    <w:rsid w:val="00663E0E"/>
    <w:rsid w:val="00694D2E"/>
    <w:rsid w:val="006C5A36"/>
    <w:rsid w:val="00701CB9"/>
    <w:rsid w:val="0072465E"/>
    <w:rsid w:val="008435BD"/>
    <w:rsid w:val="00885284"/>
    <w:rsid w:val="008E0F3A"/>
    <w:rsid w:val="008E148E"/>
    <w:rsid w:val="009C2EA3"/>
    <w:rsid w:val="009D3390"/>
    <w:rsid w:val="00A565A7"/>
    <w:rsid w:val="00AB6E4C"/>
    <w:rsid w:val="00AD6569"/>
    <w:rsid w:val="00B32C32"/>
    <w:rsid w:val="00BD3AAD"/>
    <w:rsid w:val="00BE5353"/>
    <w:rsid w:val="00CB7C35"/>
    <w:rsid w:val="00CC6789"/>
    <w:rsid w:val="00DB10B7"/>
    <w:rsid w:val="00E36C09"/>
    <w:rsid w:val="00E65390"/>
    <w:rsid w:val="00EA5BEF"/>
    <w:rsid w:val="00EB05FC"/>
    <w:rsid w:val="00ED764E"/>
    <w:rsid w:val="00F068C2"/>
    <w:rsid w:val="00FD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7A0E"/>
  <w15:chartTrackingRefBased/>
  <w15:docId w15:val="{05A0C9DD-D739-49CA-AD4D-0E9E5223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4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0C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elappi</dc:creator>
  <cp:keywords/>
  <dc:description/>
  <cp:lastModifiedBy>Bhuvaneswari R.</cp:lastModifiedBy>
  <cp:revision>51</cp:revision>
  <dcterms:created xsi:type="dcterms:W3CDTF">2022-12-12T14:12:00Z</dcterms:created>
  <dcterms:modified xsi:type="dcterms:W3CDTF">2024-02-23T12:25:00Z</dcterms:modified>
</cp:coreProperties>
</file>